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83B4B5" w14:textId="78DC5AB3" w:rsidR="000A3899" w:rsidRPr="00522228" w:rsidRDefault="00CD192F" w:rsidP="00762BDC">
      <w:pPr>
        <w:spacing w:after="0" w:line="240" w:lineRule="auto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522228"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t>S2</w:t>
      </w:r>
      <w:r w:rsidRPr="00522228">
        <w:rPr>
          <w:rFonts w:ascii="Times New Roman" w:hAnsi="Times New Roman" w:cs="Times New Roman"/>
          <w:b/>
          <w:bCs/>
          <w:noProof/>
          <w:kern w:val="0"/>
          <w:sz w:val="24"/>
          <w:szCs w:val="24"/>
          <w14:ligatures w14:val="none"/>
        </w:rPr>
        <w:t xml:space="preserve"> Table</w:t>
      </w:r>
      <w:r w:rsidRPr="00522228"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t xml:space="preserve">. </w:t>
      </w:r>
      <w:r w:rsidR="00762BDC" w:rsidRPr="00522228"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t>Results based on monoexponential fitting with a noise term for ultrashort-T</w:t>
      </w:r>
      <w:r w:rsidR="00762BDC" w:rsidRPr="00522228">
        <w:rPr>
          <w:rFonts w:ascii="Times New Roman" w:hAnsi="Times New Roman" w:cs="Times New Roman"/>
          <w:b/>
          <w:bCs/>
          <w:kern w:val="0"/>
          <w:sz w:val="24"/>
          <w:szCs w:val="24"/>
          <w:vertAlign w:val="subscript"/>
          <w14:ligatures w14:val="none"/>
        </w:rPr>
        <w:t>2</w:t>
      </w:r>
      <w:r w:rsidR="00762BDC" w:rsidRPr="00522228"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t>* values, between-scan absolute and percent change, and ultrashort-T</w:t>
      </w:r>
      <w:r w:rsidR="00762BDC" w:rsidRPr="00522228">
        <w:rPr>
          <w:rFonts w:ascii="Times New Roman" w:hAnsi="Times New Roman" w:cs="Times New Roman"/>
          <w:b/>
          <w:bCs/>
          <w:kern w:val="0"/>
          <w:sz w:val="24"/>
          <w:szCs w:val="24"/>
          <w:vertAlign w:val="subscript"/>
          <w14:ligatures w14:val="none"/>
        </w:rPr>
        <w:t>2</w:t>
      </w:r>
      <w:r w:rsidR="00762BDC" w:rsidRPr="00522228"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t xml:space="preserve">* fit </w:t>
      </w:r>
      <w:r w:rsidR="00762BDC" w:rsidRPr="00522228">
        <w:rPr>
          <w:rFonts w:ascii="Times New Roman" w:hAnsi="Times New Roman" w:cs="Times New Roman"/>
          <w:b/>
          <w:bCs/>
          <w:i/>
          <w:iCs/>
          <w:kern w:val="0"/>
          <w:sz w:val="24"/>
          <w:szCs w:val="24"/>
          <w14:ligatures w14:val="none"/>
        </w:rPr>
        <w:t>R</w:t>
      </w:r>
      <w:r w:rsidR="00762BDC" w:rsidRPr="00522228">
        <w:rPr>
          <w:rFonts w:ascii="Times New Roman" w:hAnsi="Times New Roman" w:cs="Times New Roman"/>
          <w:b/>
          <w:bCs/>
          <w:kern w:val="0"/>
          <w:sz w:val="24"/>
          <w:szCs w:val="24"/>
          <w:vertAlign w:val="superscript"/>
          <w14:ligatures w14:val="none"/>
        </w:rPr>
        <w:t>2</w:t>
      </w:r>
      <w:r w:rsidR="00762BDC" w:rsidRPr="00522228"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t xml:space="preserve"> from two scans for the MnCl</w:t>
      </w:r>
      <w:r w:rsidR="00762BDC" w:rsidRPr="00522228">
        <w:rPr>
          <w:rFonts w:ascii="Times New Roman" w:hAnsi="Times New Roman" w:cs="Times New Roman"/>
          <w:b/>
          <w:bCs/>
          <w:kern w:val="0"/>
          <w:sz w:val="24"/>
          <w:szCs w:val="24"/>
          <w:vertAlign w:val="subscript"/>
          <w14:ligatures w14:val="none"/>
        </w:rPr>
        <w:t>2</w:t>
      </w:r>
      <w:r w:rsidR="00762BDC" w:rsidRPr="00522228"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t xml:space="preserve"> phantom. </w:t>
      </w:r>
    </w:p>
    <w:tbl>
      <w:tblPr>
        <w:tblStyle w:val="TableGrid"/>
        <w:tblW w:w="5000" w:type="pct"/>
        <w:tblInd w:w="0" w:type="dxa"/>
        <w:tblBorders>
          <w:top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66"/>
        <w:gridCol w:w="2427"/>
        <w:gridCol w:w="1995"/>
        <w:gridCol w:w="1908"/>
        <w:gridCol w:w="422"/>
        <w:gridCol w:w="1278"/>
        <w:gridCol w:w="1428"/>
        <w:gridCol w:w="1552"/>
      </w:tblGrid>
      <w:tr w:rsidR="00522228" w:rsidRPr="00522228" w14:paraId="317939BD" w14:textId="77777777" w:rsidTr="00446CAF">
        <w:trPr>
          <w:trHeight w:val="20"/>
        </w:trPr>
        <w:tc>
          <w:tcPr>
            <w:tcW w:w="8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D7C11B" w14:textId="77777777" w:rsidR="0055030E" w:rsidRPr="00522228" w:rsidRDefault="0055030E" w:rsidP="00446C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2228">
              <w:rPr>
                <w:rFonts w:ascii="Times New Roman" w:hAnsi="Times New Roman" w:cs="Times New Roman"/>
                <w:sz w:val="24"/>
                <w:szCs w:val="24"/>
              </w:rPr>
              <w:t>Phantom MnCl</w:t>
            </w:r>
            <w:r w:rsidRPr="0052222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522228">
              <w:rPr>
                <w:rFonts w:ascii="Times New Roman" w:hAnsi="Times New Roman" w:cs="Times New Roman"/>
                <w:sz w:val="24"/>
                <w:szCs w:val="24"/>
              </w:rPr>
              <w:t xml:space="preserve"> solution concentration [mM]</w:t>
            </w:r>
          </w:p>
        </w:tc>
        <w:tc>
          <w:tcPr>
            <w:tcW w:w="9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17CBF4" w14:textId="77777777" w:rsidR="0055030E" w:rsidRPr="00522228" w:rsidRDefault="0055030E" w:rsidP="00446C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228">
              <w:rPr>
                <w:rFonts w:ascii="Times New Roman" w:hAnsi="Times New Roman" w:cs="Times New Roman"/>
                <w:sz w:val="24"/>
                <w:szCs w:val="24"/>
              </w:rPr>
              <w:t>Scan 1 T</w:t>
            </w:r>
            <w:r w:rsidRPr="0052222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522228">
              <w:rPr>
                <w:rFonts w:ascii="Times New Roman" w:hAnsi="Times New Roman" w:cs="Times New Roman"/>
                <w:sz w:val="24"/>
                <w:szCs w:val="24"/>
              </w:rPr>
              <w:t xml:space="preserve">* median </w:t>
            </w:r>
            <w:r w:rsidRPr="00522228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(</w:t>
            </w:r>
            <w:r w:rsidRPr="00522228">
              <w:rPr>
                <w:rFonts w:ascii="Times New Roman" w:hAnsi="Times New Roman" w:cs="Times New Roman"/>
                <w:sz w:val="24"/>
                <w:szCs w:val="24"/>
              </w:rPr>
              <w:t>interquartile range) [msec]</w:t>
            </w:r>
          </w:p>
        </w:tc>
        <w:tc>
          <w:tcPr>
            <w:tcW w:w="7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F815E2" w14:textId="77777777" w:rsidR="0055030E" w:rsidRPr="00522228" w:rsidRDefault="0055030E" w:rsidP="00446C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228">
              <w:rPr>
                <w:rFonts w:ascii="Times New Roman" w:hAnsi="Times New Roman" w:cs="Times New Roman"/>
                <w:sz w:val="24"/>
                <w:szCs w:val="24"/>
              </w:rPr>
              <w:t>Scan 2 T</w:t>
            </w:r>
            <w:r w:rsidRPr="0052222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522228">
              <w:rPr>
                <w:rFonts w:ascii="Times New Roman" w:hAnsi="Times New Roman" w:cs="Times New Roman"/>
                <w:sz w:val="24"/>
                <w:szCs w:val="24"/>
              </w:rPr>
              <w:t xml:space="preserve">* median </w:t>
            </w:r>
            <w:r w:rsidRPr="00522228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(</w:t>
            </w:r>
            <w:r w:rsidRPr="00522228">
              <w:rPr>
                <w:rFonts w:ascii="Times New Roman" w:hAnsi="Times New Roman" w:cs="Times New Roman"/>
                <w:sz w:val="24"/>
                <w:szCs w:val="24"/>
              </w:rPr>
              <w:t>interquartile range) [msec]</w:t>
            </w:r>
          </w:p>
        </w:tc>
        <w:tc>
          <w:tcPr>
            <w:tcW w:w="7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6C602B" w14:textId="4C2A62AC" w:rsidR="0055030E" w:rsidRPr="00522228" w:rsidRDefault="0055030E" w:rsidP="00446C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228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Between- scan T</w:t>
            </w:r>
            <w:r w:rsidRPr="00522228"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  <w14:ligatures w14:val="none"/>
              </w:rPr>
              <w:t>2</w:t>
            </w:r>
            <w:r w:rsidRPr="00522228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* absolute change [msec]</w:t>
            </w:r>
          </w:p>
        </w:tc>
        <w:tc>
          <w:tcPr>
            <w:tcW w:w="64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B24AC8" w14:textId="77777777" w:rsidR="0055030E" w:rsidRPr="00522228" w:rsidRDefault="0055030E" w:rsidP="00446C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228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Between- scan T</w:t>
            </w:r>
            <w:r w:rsidRPr="00522228"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  <w14:ligatures w14:val="none"/>
              </w:rPr>
              <w:t>2</w:t>
            </w:r>
            <w:r w:rsidRPr="00522228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* percent change</w:t>
            </w:r>
          </w:p>
        </w:tc>
        <w:tc>
          <w:tcPr>
            <w:tcW w:w="5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EBA97A" w14:textId="77777777" w:rsidR="0055030E" w:rsidRPr="00522228" w:rsidRDefault="0055030E" w:rsidP="00446C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228">
              <w:rPr>
                <w:rFonts w:ascii="Times New Roman" w:hAnsi="Times New Roman" w:cs="Times New Roman"/>
                <w:sz w:val="24"/>
                <w:szCs w:val="24"/>
              </w:rPr>
              <w:t xml:space="preserve">Scan 1 mean </w:t>
            </w:r>
            <w:r w:rsidRPr="0052222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Pr="00522228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5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D1B0D2" w14:textId="77777777" w:rsidR="0055030E" w:rsidRPr="00522228" w:rsidRDefault="0055030E" w:rsidP="00446C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228">
              <w:rPr>
                <w:rFonts w:ascii="Times New Roman" w:hAnsi="Times New Roman" w:cs="Times New Roman"/>
                <w:sz w:val="24"/>
                <w:szCs w:val="24"/>
              </w:rPr>
              <w:t xml:space="preserve">Scan 2 mean </w:t>
            </w:r>
            <w:r w:rsidRPr="0052222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Pr="00522228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2</w:t>
            </w:r>
          </w:p>
        </w:tc>
      </w:tr>
      <w:tr w:rsidR="00795146" w:rsidRPr="00522228" w14:paraId="2EEDA9D3" w14:textId="77777777" w:rsidTr="00795146">
        <w:trPr>
          <w:trHeight w:val="20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8CC26" w14:textId="18F2C150" w:rsidR="00795146" w:rsidRPr="00795146" w:rsidRDefault="00795146" w:rsidP="0079514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95146">
              <w:rPr>
                <w:rFonts w:ascii="Times New Roman" w:hAnsi="Times New Roman" w:cs="Times New Roman"/>
                <w:sz w:val="24"/>
                <w:szCs w:val="24"/>
              </w:rPr>
              <w:t>30.50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C8207" w14:textId="53DD9B7C" w:rsidR="00795146" w:rsidRPr="00522228" w:rsidRDefault="00795146" w:rsidP="00795146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22228">
              <w:rPr>
                <w:rFonts w:ascii="Times New Roman" w:hAnsi="Times New Roman" w:cs="Times New Roman"/>
                <w:sz w:val="24"/>
                <w:szCs w:val="24"/>
              </w:rPr>
              <w:t>0.31 (0.03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53789" w14:textId="5212509B" w:rsidR="00795146" w:rsidRPr="00522228" w:rsidRDefault="00795146" w:rsidP="00795146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22228">
              <w:rPr>
                <w:rFonts w:ascii="Times New Roman" w:hAnsi="Times New Roman" w:cs="Times New Roman"/>
                <w:sz w:val="24"/>
                <w:szCs w:val="24"/>
              </w:rPr>
              <w:t>0.31 (0.03)</w:t>
            </w:r>
          </w:p>
        </w:tc>
        <w:tc>
          <w:tcPr>
            <w:tcW w:w="88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05950" w14:textId="7A2CE4E3" w:rsidR="00795146" w:rsidRPr="00522228" w:rsidRDefault="00795146" w:rsidP="007951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228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</w:tcPr>
          <w:p w14:paraId="5DDF2408" w14:textId="2474FC64" w:rsidR="00795146" w:rsidRPr="00522228" w:rsidRDefault="00795146" w:rsidP="00795146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22228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1%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63C2B" w14:textId="77777777" w:rsidR="00795146" w:rsidRPr="00522228" w:rsidRDefault="00795146" w:rsidP="00795146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22228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0.96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F21B9" w14:textId="6B217AF4" w:rsidR="00795146" w:rsidRPr="00522228" w:rsidRDefault="00795146" w:rsidP="00795146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22228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</w:tr>
      <w:tr w:rsidR="00795146" w:rsidRPr="00522228" w14:paraId="77074092" w14:textId="77777777" w:rsidTr="00795146">
        <w:trPr>
          <w:trHeight w:val="20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8C18A" w14:textId="6AC5FF03" w:rsidR="00795146" w:rsidRPr="00795146" w:rsidRDefault="00795146" w:rsidP="0079514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95146">
              <w:rPr>
                <w:rFonts w:ascii="Times New Roman" w:hAnsi="Times New Roman" w:cs="Times New Roman"/>
                <w:sz w:val="24"/>
                <w:szCs w:val="24"/>
              </w:rPr>
              <w:t>15.25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5CCAE" w14:textId="38CEA579" w:rsidR="00795146" w:rsidRPr="00522228" w:rsidRDefault="00795146" w:rsidP="00795146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22228">
              <w:rPr>
                <w:rFonts w:ascii="Times New Roman" w:hAnsi="Times New Roman" w:cs="Times New Roman"/>
                <w:sz w:val="24"/>
                <w:szCs w:val="24"/>
              </w:rPr>
              <w:t>0.47 (0.04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A31AA" w14:textId="78516F11" w:rsidR="00795146" w:rsidRPr="00522228" w:rsidRDefault="00795146" w:rsidP="00795146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22228">
              <w:rPr>
                <w:rFonts w:ascii="Times New Roman" w:hAnsi="Times New Roman" w:cs="Times New Roman"/>
                <w:sz w:val="24"/>
                <w:szCs w:val="24"/>
              </w:rPr>
              <w:t>0.49 (0.05)</w:t>
            </w:r>
          </w:p>
        </w:tc>
        <w:tc>
          <w:tcPr>
            <w:tcW w:w="88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00361" w14:textId="77777777" w:rsidR="00795146" w:rsidRPr="00522228" w:rsidRDefault="00795146" w:rsidP="007951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228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</w:tcPr>
          <w:p w14:paraId="70EE51B0" w14:textId="77777777" w:rsidR="00795146" w:rsidRPr="00522228" w:rsidRDefault="00795146" w:rsidP="00795146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22228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5%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0C8A6" w14:textId="77777777" w:rsidR="00795146" w:rsidRPr="00522228" w:rsidRDefault="00795146" w:rsidP="00795146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22228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0.98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E3795" w14:textId="2E6B525D" w:rsidR="00795146" w:rsidRPr="00522228" w:rsidRDefault="00795146" w:rsidP="00795146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22228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</w:tr>
      <w:tr w:rsidR="00795146" w:rsidRPr="00522228" w14:paraId="676ECD69" w14:textId="77777777" w:rsidTr="00795146">
        <w:trPr>
          <w:trHeight w:val="20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51207" w14:textId="2CDA05A4" w:rsidR="00795146" w:rsidRPr="00795146" w:rsidRDefault="00795146" w:rsidP="0079514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95146">
              <w:rPr>
                <w:rFonts w:ascii="Times New Roman" w:hAnsi="Times New Roman" w:cs="Times New Roman"/>
                <w:sz w:val="24"/>
                <w:szCs w:val="24"/>
              </w:rPr>
              <w:t>10.16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19373" w14:textId="3398C809" w:rsidR="00795146" w:rsidRPr="00522228" w:rsidRDefault="00795146" w:rsidP="00795146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22228">
              <w:rPr>
                <w:rFonts w:ascii="Times New Roman" w:hAnsi="Times New Roman" w:cs="Times New Roman"/>
                <w:sz w:val="24"/>
                <w:szCs w:val="24"/>
              </w:rPr>
              <w:t>0.78 (0.10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274D2" w14:textId="2674FDAD" w:rsidR="00795146" w:rsidRPr="00522228" w:rsidRDefault="00795146" w:rsidP="00795146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22228">
              <w:rPr>
                <w:rFonts w:ascii="Times New Roman" w:hAnsi="Times New Roman" w:cs="Times New Roman"/>
                <w:sz w:val="24"/>
                <w:szCs w:val="24"/>
              </w:rPr>
              <w:t>0.78 (0.06)</w:t>
            </w:r>
          </w:p>
        </w:tc>
        <w:tc>
          <w:tcPr>
            <w:tcW w:w="88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89886" w14:textId="20F0661E" w:rsidR="00795146" w:rsidRPr="00522228" w:rsidRDefault="00795146" w:rsidP="007951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228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</w:tcPr>
          <w:p w14:paraId="18A00674" w14:textId="1267BC05" w:rsidR="00795146" w:rsidRPr="00522228" w:rsidRDefault="00795146" w:rsidP="00795146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22228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0%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44557" w14:textId="55E39F46" w:rsidR="00795146" w:rsidRPr="00522228" w:rsidRDefault="00795146" w:rsidP="00795146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22228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0.86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4F318" w14:textId="392D9D37" w:rsidR="00795146" w:rsidRPr="00522228" w:rsidRDefault="00795146" w:rsidP="00795146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22228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</w:tr>
      <w:tr w:rsidR="00795146" w:rsidRPr="00522228" w14:paraId="731EFFC8" w14:textId="77777777" w:rsidTr="00795146">
        <w:trPr>
          <w:trHeight w:val="20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B325A" w14:textId="69477424" w:rsidR="00795146" w:rsidRPr="00795146" w:rsidRDefault="00795146" w:rsidP="0079514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95146">
              <w:rPr>
                <w:rFonts w:ascii="Times New Roman" w:hAnsi="Times New Roman" w:cs="Times New Roman"/>
                <w:sz w:val="24"/>
                <w:szCs w:val="24"/>
              </w:rPr>
              <w:t>6.09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76E2E" w14:textId="1023C176" w:rsidR="00795146" w:rsidRPr="00522228" w:rsidRDefault="00795146" w:rsidP="00795146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22228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1.00 (0.22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A9920" w14:textId="07B024E3" w:rsidR="00795146" w:rsidRPr="00522228" w:rsidRDefault="00795146" w:rsidP="00795146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22228">
              <w:rPr>
                <w:rFonts w:ascii="Times New Roman" w:hAnsi="Times New Roman" w:cs="Times New Roman"/>
                <w:sz w:val="24"/>
                <w:szCs w:val="24"/>
              </w:rPr>
              <w:t>1.14 (0.21)</w:t>
            </w:r>
          </w:p>
        </w:tc>
        <w:tc>
          <w:tcPr>
            <w:tcW w:w="88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1463A" w14:textId="12B1E2CE" w:rsidR="00795146" w:rsidRPr="00522228" w:rsidRDefault="00795146" w:rsidP="007951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228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</w:tcPr>
          <w:p w14:paraId="4F300499" w14:textId="3ABEBAD7" w:rsidR="00795146" w:rsidRPr="00522228" w:rsidRDefault="00795146" w:rsidP="00795146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22228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14%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D4025" w14:textId="77777777" w:rsidR="00795146" w:rsidRPr="00522228" w:rsidRDefault="00795146" w:rsidP="00795146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22228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0.97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287C2" w14:textId="77777777" w:rsidR="00795146" w:rsidRPr="00522228" w:rsidRDefault="00795146" w:rsidP="00795146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22228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</w:tr>
      <w:tr w:rsidR="00795146" w:rsidRPr="00522228" w14:paraId="473186E9" w14:textId="77777777" w:rsidTr="00795146">
        <w:trPr>
          <w:trHeight w:val="20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78FE0" w14:textId="20A50ACA" w:rsidR="00795146" w:rsidRPr="00795146" w:rsidRDefault="00795146" w:rsidP="0079514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95146">
              <w:rPr>
                <w:rFonts w:ascii="Times New Roman" w:hAnsi="Times New Roman" w:cs="Times New Roman"/>
                <w:sz w:val="24"/>
                <w:szCs w:val="24"/>
              </w:rPr>
              <w:t>4.06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72D5C" w14:textId="4F59D580" w:rsidR="00795146" w:rsidRPr="00522228" w:rsidRDefault="00795146" w:rsidP="00795146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22228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3.55 (3.90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409FA" w14:textId="5C615522" w:rsidR="00795146" w:rsidRPr="00522228" w:rsidRDefault="00795146" w:rsidP="00795146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22228">
              <w:rPr>
                <w:rFonts w:ascii="Times New Roman" w:hAnsi="Times New Roman" w:cs="Times New Roman"/>
                <w:sz w:val="24"/>
                <w:szCs w:val="24"/>
              </w:rPr>
              <w:t>2.03 (0.61)</w:t>
            </w:r>
          </w:p>
        </w:tc>
        <w:tc>
          <w:tcPr>
            <w:tcW w:w="88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F7059" w14:textId="113FBC0F" w:rsidR="00795146" w:rsidRPr="00522228" w:rsidRDefault="00795146" w:rsidP="007951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228">
              <w:rPr>
                <w:rFonts w:ascii="Times New Roman" w:hAnsi="Times New Roman" w:cs="Times New Roman"/>
                <w:sz w:val="24"/>
                <w:szCs w:val="24"/>
              </w:rPr>
              <w:t>1.52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</w:tcPr>
          <w:p w14:paraId="49C5C678" w14:textId="60F18388" w:rsidR="00795146" w:rsidRPr="00522228" w:rsidRDefault="00795146" w:rsidP="00795146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22228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43%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BD604" w14:textId="48326760" w:rsidR="00795146" w:rsidRPr="00522228" w:rsidRDefault="00795146" w:rsidP="00795146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22228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0.50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E2AED" w14:textId="3CA733C2" w:rsidR="00795146" w:rsidRPr="00522228" w:rsidRDefault="00795146" w:rsidP="00795146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22228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</w:tr>
      <w:tr w:rsidR="00795146" w:rsidRPr="00522228" w14:paraId="68F33822" w14:textId="77777777" w:rsidTr="00795146">
        <w:trPr>
          <w:trHeight w:val="20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1770E" w14:textId="4C11EA43" w:rsidR="00795146" w:rsidRPr="00795146" w:rsidRDefault="00795146" w:rsidP="0079514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95146">
              <w:rPr>
                <w:rFonts w:ascii="Times New Roman" w:hAnsi="Times New Roman" w:cs="Times New Roman"/>
                <w:sz w:val="24"/>
                <w:szCs w:val="24"/>
              </w:rPr>
              <w:t>3.04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128D5" w14:textId="3462FFD5" w:rsidR="00795146" w:rsidRPr="00522228" w:rsidRDefault="00795146" w:rsidP="00795146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22228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2.91 (2.87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83790" w14:textId="6A8C46A4" w:rsidR="00795146" w:rsidRPr="00522228" w:rsidRDefault="00795146" w:rsidP="00795146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22228">
              <w:rPr>
                <w:rFonts w:ascii="Times New Roman" w:hAnsi="Times New Roman" w:cs="Times New Roman"/>
                <w:sz w:val="24"/>
                <w:szCs w:val="24"/>
              </w:rPr>
              <w:t>2.44 (0.68)</w:t>
            </w:r>
          </w:p>
        </w:tc>
        <w:tc>
          <w:tcPr>
            <w:tcW w:w="88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87466" w14:textId="07C7D496" w:rsidR="00795146" w:rsidRPr="00522228" w:rsidRDefault="00795146" w:rsidP="007951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228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</w:tcPr>
          <w:p w14:paraId="67761271" w14:textId="0FF36D86" w:rsidR="00795146" w:rsidRPr="00522228" w:rsidRDefault="00795146" w:rsidP="00795146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22228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16%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E6B64" w14:textId="77777777" w:rsidR="00795146" w:rsidRPr="00522228" w:rsidRDefault="00795146" w:rsidP="00795146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22228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0.54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ABC36" w14:textId="4E1EC98C" w:rsidR="00795146" w:rsidRPr="00522228" w:rsidRDefault="00795146" w:rsidP="00795146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22228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</w:tr>
      <w:tr w:rsidR="00795146" w:rsidRPr="00522228" w14:paraId="71C8675C" w14:textId="77777777" w:rsidTr="00795146">
        <w:trPr>
          <w:trHeight w:val="20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D6C5B" w14:textId="65791D11" w:rsidR="00795146" w:rsidRPr="00795146" w:rsidRDefault="00795146" w:rsidP="0079514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95146">
              <w:rPr>
                <w:rFonts w:ascii="Times New Roman" w:hAnsi="Times New Roman" w:cs="Times New Roman"/>
                <w:sz w:val="24"/>
                <w:szCs w:val="24"/>
              </w:rPr>
              <w:t>2.02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2D080" w14:textId="76D3539A" w:rsidR="00795146" w:rsidRPr="00522228" w:rsidRDefault="00795146" w:rsidP="00795146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22228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5.12 (2.18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5987E" w14:textId="6B105254" w:rsidR="00795146" w:rsidRPr="00522228" w:rsidRDefault="00795146" w:rsidP="00795146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22228">
              <w:rPr>
                <w:rFonts w:ascii="Times New Roman" w:hAnsi="Times New Roman" w:cs="Times New Roman"/>
                <w:sz w:val="24"/>
                <w:szCs w:val="24"/>
              </w:rPr>
              <w:t>6.61 (1.80)</w:t>
            </w:r>
          </w:p>
        </w:tc>
        <w:tc>
          <w:tcPr>
            <w:tcW w:w="88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7D305" w14:textId="01978BAC" w:rsidR="00795146" w:rsidRPr="00522228" w:rsidRDefault="00795146" w:rsidP="007951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228">
              <w:rPr>
                <w:rFonts w:ascii="Times New Roman" w:hAnsi="Times New Roman" w:cs="Times New Roman"/>
                <w:sz w:val="24"/>
                <w:szCs w:val="24"/>
              </w:rPr>
              <w:t>1.49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</w:tcPr>
          <w:p w14:paraId="0DD737F8" w14:textId="77777777" w:rsidR="00795146" w:rsidRPr="00522228" w:rsidRDefault="00795146" w:rsidP="00795146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22228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29%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ACDB5" w14:textId="046BEED7" w:rsidR="00795146" w:rsidRPr="00522228" w:rsidRDefault="00795146" w:rsidP="00795146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22228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0.34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25D77" w14:textId="77777777" w:rsidR="00795146" w:rsidRPr="00522228" w:rsidRDefault="00795146" w:rsidP="00795146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22228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</w:tr>
      <w:tr w:rsidR="00795146" w:rsidRPr="00522228" w14:paraId="50D80AFC" w14:textId="77777777" w:rsidTr="00795146">
        <w:trPr>
          <w:trHeight w:val="20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2190D" w14:textId="7432E823" w:rsidR="00795146" w:rsidRPr="00795146" w:rsidRDefault="00795146" w:rsidP="0079514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95146">
              <w:rPr>
                <w:rFonts w:ascii="Times New Roman" w:hAnsi="Times New Roman" w:cs="Times New Roman"/>
                <w:sz w:val="24"/>
                <w:szCs w:val="24"/>
              </w:rPr>
              <w:t>1.26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7DF78" w14:textId="7871D59D" w:rsidR="00795146" w:rsidRPr="00522228" w:rsidRDefault="00795146" w:rsidP="00795146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22228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4.73 (0.70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4A69C" w14:textId="4B95CAC1" w:rsidR="00795146" w:rsidRPr="00522228" w:rsidRDefault="00795146" w:rsidP="00795146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22228">
              <w:rPr>
                <w:rFonts w:ascii="Times New Roman" w:hAnsi="Times New Roman" w:cs="Times New Roman"/>
                <w:sz w:val="24"/>
                <w:szCs w:val="24"/>
              </w:rPr>
              <w:t>6.08 (2.19)</w:t>
            </w:r>
          </w:p>
        </w:tc>
        <w:tc>
          <w:tcPr>
            <w:tcW w:w="88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86200" w14:textId="03B17312" w:rsidR="00795146" w:rsidRPr="00522228" w:rsidRDefault="00795146" w:rsidP="007951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228">
              <w:rPr>
                <w:rFonts w:ascii="Times New Roman" w:hAnsi="Times New Roman" w:cs="Times New Roman"/>
                <w:sz w:val="24"/>
                <w:szCs w:val="24"/>
              </w:rPr>
              <w:t>1.34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</w:tcPr>
          <w:p w14:paraId="0C945DBD" w14:textId="6575BF7E" w:rsidR="00795146" w:rsidRPr="00522228" w:rsidRDefault="00795146" w:rsidP="00795146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22228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28%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CD6EE" w14:textId="5E96A521" w:rsidR="00795146" w:rsidRPr="00522228" w:rsidRDefault="00795146" w:rsidP="00795146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22228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0.37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E35EF" w14:textId="77777777" w:rsidR="00795146" w:rsidRPr="00522228" w:rsidRDefault="00795146" w:rsidP="00795146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22228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</w:tr>
      <w:tr w:rsidR="00795146" w:rsidRPr="00522228" w14:paraId="4DB85091" w14:textId="77777777" w:rsidTr="00795146">
        <w:trPr>
          <w:trHeight w:val="20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A3460" w14:textId="0DB2493A" w:rsidR="00795146" w:rsidRPr="00795146" w:rsidRDefault="00795146" w:rsidP="0079514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95146">
              <w:rPr>
                <w:rFonts w:ascii="Times New Roman" w:hAnsi="Times New Roman" w:cs="Times New Roman"/>
                <w:sz w:val="24"/>
                <w:szCs w:val="24"/>
              </w:rPr>
              <w:t>1.21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7FDA5" w14:textId="04A3AF0C" w:rsidR="00795146" w:rsidRPr="00522228" w:rsidRDefault="00795146" w:rsidP="00795146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22228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3.77 (2.14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A9AAE" w14:textId="16F2FFB8" w:rsidR="00795146" w:rsidRPr="00522228" w:rsidRDefault="00795146" w:rsidP="00795146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22228">
              <w:rPr>
                <w:rFonts w:ascii="Times New Roman" w:hAnsi="Times New Roman" w:cs="Times New Roman"/>
                <w:sz w:val="24"/>
                <w:szCs w:val="24"/>
              </w:rPr>
              <w:t>4.32 (1.87)</w:t>
            </w:r>
          </w:p>
        </w:tc>
        <w:tc>
          <w:tcPr>
            <w:tcW w:w="88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CC2E1" w14:textId="09995183" w:rsidR="00795146" w:rsidRPr="00522228" w:rsidRDefault="00795146" w:rsidP="007951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228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</w:tcPr>
          <w:p w14:paraId="54DCF805" w14:textId="475896E0" w:rsidR="00795146" w:rsidRPr="00522228" w:rsidRDefault="00795146" w:rsidP="00795146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22228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14%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3C031" w14:textId="77777777" w:rsidR="00795146" w:rsidRPr="00522228" w:rsidRDefault="00795146" w:rsidP="00795146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22228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0.56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0F29D" w14:textId="77777777" w:rsidR="00795146" w:rsidRPr="00522228" w:rsidRDefault="00795146" w:rsidP="00795146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22228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</w:tr>
      <w:tr w:rsidR="00795146" w:rsidRPr="00522228" w14:paraId="0E1FE7DE" w14:textId="77777777" w:rsidTr="00795146">
        <w:trPr>
          <w:trHeight w:val="20"/>
        </w:trPr>
        <w:tc>
          <w:tcPr>
            <w:tcW w:w="822" w:type="pct"/>
            <w:tcBorders>
              <w:top w:val="nil"/>
              <w:left w:val="nil"/>
              <w:right w:val="nil"/>
            </w:tcBorders>
            <w:vAlign w:val="center"/>
          </w:tcPr>
          <w:p w14:paraId="32F7BB38" w14:textId="77D303B1" w:rsidR="00795146" w:rsidRPr="00795146" w:rsidRDefault="00795146" w:rsidP="0079514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95146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921" w:type="pct"/>
            <w:tcBorders>
              <w:top w:val="nil"/>
              <w:left w:val="nil"/>
              <w:right w:val="nil"/>
            </w:tcBorders>
          </w:tcPr>
          <w:p w14:paraId="64D62670" w14:textId="6F171ACF" w:rsidR="00795146" w:rsidRPr="00522228" w:rsidRDefault="00795146" w:rsidP="00795146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22228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12.43 (9.57)</w:t>
            </w:r>
          </w:p>
        </w:tc>
        <w:tc>
          <w:tcPr>
            <w:tcW w:w="757" w:type="pct"/>
            <w:tcBorders>
              <w:top w:val="nil"/>
              <w:left w:val="nil"/>
              <w:right w:val="nil"/>
            </w:tcBorders>
          </w:tcPr>
          <w:p w14:paraId="068D8164" w14:textId="69D60E7C" w:rsidR="00795146" w:rsidRPr="00522228" w:rsidRDefault="00795146" w:rsidP="00795146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22228">
              <w:rPr>
                <w:rFonts w:ascii="Times New Roman" w:hAnsi="Times New Roman" w:cs="Times New Roman"/>
                <w:sz w:val="24"/>
                <w:szCs w:val="24"/>
              </w:rPr>
              <w:t>9.89 (10.40)</w:t>
            </w:r>
          </w:p>
        </w:tc>
        <w:tc>
          <w:tcPr>
            <w:tcW w:w="884" w:type="pct"/>
            <w:gridSpan w:val="2"/>
            <w:tcBorders>
              <w:top w:val="nil"/>
              <w:left w:val="nil"/>
              <w:right w:val="nil"/>
            </w:tcBorders>
          </w:tcPr>
          <w:p w14:paraId="7DA97F9D" w14:textId="0C5EBE36" w:rsidR="00795146" w:rsidRPr="00522228" w:rsidRDefault="00795146" w:rsidP="007951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228">
              <w:rPr>
                <w:rFonts w:ascii="Times New Roman" w:hAnsi="Times New Roman" w:cs="Times New Roman"/>
                <w:sz w:val="24"/>
                <w:szCs w:val="24"/>
              </w:rPr>
              <w:t>2.54</w:t>
            </w:r>
          </w:p>
        </w:tc>
        <w:tc>
          <w:tcPr>
            <w:tcW w:w="485" w:type="pct"/>
            <w:tcBorders>
              <w:top w:val="nil"/>
              <w:left w:val="nil"/>
              <w:right w:val="nil"/>
            </w:tcBorders>
          </w:tcPr>
          <w:p w14:paraId="6A91A344" w14:textId="198AB7F2" w:rsidR="00795146" w:rsidRPr="00522228" w:rsidRDefault="00795146" w:rsidP="00795146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22228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20%</w:t>
            </w:r>
          </w:p>
        </w:tc>
        <w:tc>
          <w:tcPr>
            <w:tcW w:w="542" w:type="pct"/>
            <w:tcBorders>
              <w:top w:val="nil"/>
              <w:left w:val="nil"/>
              <w:right w:val="nil"/>
            </w:tcBorders>
          </w:tcPr>
          <w:p w14:paraId="70316402" w14:textId="25F303A2" w:rsidR="00795146" w:rsidRPr="00522228" w:rsidRDefault="00795146" w:rsidP="00795146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22228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0.08</w:t>
            </w:r>
          </w:p>
        </w:tc>
        <w:tc>
          <w:tcPr>
            <w:tcW w:w="589" w:type="pct"/>
            <w:tcBorders>
              <w:top w:val="nil"/>
              <w:left w:val="nil"/>
              <w:right w:val="nil"/>
            </w:tcBorders>
          </w:tcPr>
          <w:p w14:paraId="31D687AE" w14:textId="68690103" w:rsidR="00795146" w:rsidRPr="00522228" w:rsidRDefault="00795146" w:rsidP="00795146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22228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</w:tr>
    </w:tbl>
    <w:p w14:paraId="00DB945F" w14:textId="77777777" w:rsidR="0055030E" w:rsidRPr="00522228" w:rsidRDefault="0055030E" w:rsidP="000A3899">
      <w:pPr>
        <w:rPr>
          <w:rFonts w:ascii="Times New Roman" w:hAnsi="Times New Roman" w:cs="Times New Roman"/>
          <w:kern w:val="0"/>
          <w14:ligatures w14:val="none"/>
        </w:rPr>
      </w:pPr>
    </w:p>
    <w:sectPr w:rsidR="0055030E" w:rsidRPr="00522228" w:rsidSect="00D22CA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41BA6F1" w14:textId="77777777" w:rsidR="005B4416" w:rsidRDefault="005B4416" w:rsidP="005B4416">
      <w:pPr>
        <w:spacing w:after="0" w:line="240" w:lineRule="auto"/>
      </w:pPr>
      <w:r>
        <w:separator/>
      </w:r>
    </w:p>
  </w:endnote>
  <w:endnote w:type="continuationSeparator" w:id="0">
    <w:p w14:paraId="528F5478" w14:textId="77777777" w:rsidR="005B4416" w:rsidRDefault="005B4416" w:rsidP="005B44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C866453" w14:textId="77777777" w:rsidR="005B4416" w:rsidRDefault="005B4416" w:rsidP="005B4416">
      <w:pPr>
        <w:spacing w:after="0" w:line="240" w:lineRule="auto"/>
      </w:pPr>
      <w:r>
        <w:separator/>
      </w:r>
    </w:p>
  </w:footnote>
  <w:footnote w:type="continuationSeparator" w:id="0">
    <w:p w14:paraId="3DBFFA27" w14:textId="77777777" w:rsidR="005B4416" w:rsidRDefault="005B4416" w:rsidP="005B441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22CA3"/>
    <w:rsid w:val="00002BC9"/>
    <w:rsid w:val="00005954"/>
    <w:rsid w:val="000077A0"/>
    <w:rsid w:val="00037089"/>
    <w:rsid w:val="000401CB"/>
    <w:rsid w:val="000759D3"/>
    <w:rsid w:val="000A3899"/>
    <w:rsid w:val="000A779E"/>
    <w:rsid w:val="000B41A6"/>
    <w:rsid w:val="000D3F3F"/>
    <w:rsid w:val="001040C8"/>
    <w:rsid w:val="00116D83"/>
    <w:rsid w:val="00143E8C"/>
    <w:rsid w:val="00150FB5"/>
    <w:rsid w:val="00187DE9"/>
    <w:rsid w:val="001927D8"/>
    <w:rsid w:val="001A05BB"/>
    <w:rsid w:val="001D5D2C"/>
    <w:rsid w:val="0022682D"/>
    <w:rsid w:val="002458AA"/>
    <w:rsid w:val="00262CB5"/>
    <w:rsid w:val="0029106D"/>
    <w:rsid w:val="002939B1"/>
    <w:rsid w:val="003105E4"/>
    <w:rsid w:val="00315B15"/>
    <w:rsid w:val="00324CE3"/>
    <w:rsid w:val="00386E72"/>
    <w:rsid w:val="003940B4"/>
    <w:rsid w:val="003A39F9"/>
    <w:rsid w:val="003C3052"/>
    <w:rsid w:val="003D4FB3"/>
    <w:rsid w:val="003F2E0E"/>
    <w:rsid w:val="00403A8B"/>
    <w:rsid w:val="00407C08"/>
    <w:rsid w:val="004329F2"/>
    <w:rsid w:val="00447C65"/>
    <w:rsid w:val="00456A3E"/>
    <w:rsid w:val="00487EC9"/>
    <w:rsid w:val="004977DD"/>
    <w:rsid w:val="004A1269"/>
    <w:rsid w:val="004B2F36"/>
    <w:rsid w:val="00511622"/>
    <w:rsid w:val="00522228"/>
    <w:rsid w:val="005344CF"/>
    <w:rsid w:val="0055030E"/>
    <w:rsid w:val="00576A6F"/>
    <w:rsid w:val="0059672C"/>
    <w:rsid w:val="005B4416"/>
    <w:rsid w:val="005E09D9"/>
    <w:rsid w:val="005F52CD"/>
    <w:rsid w:val="00620140"/>
    <w:rsid w:val="006233F1"/>
    <w:rsid w:val="00666E87"/>
    <w:rsid w:val="006C789B"/>
    <w:rsid w:val="006F2818"/>
    <w:rsid w:val="006F2C53"/>
    <w:rsid w:val="00707B20"/>
    <w:rsid w:val="00762BDC"/>
    <w:rsid w:val="00777698"/>
    <w:rsid w:val="007868A1"/>
    <w:rsid w:val="00795146"/>
    <w:rsid w:val="007B4725"/>
    <w:rsid w:val="007E446F"/>
    <w:rsid w:val="00853ECA"/>
    <w:rsid w:val="008565D8"/>
    <w:rsid w:val="00881CBE"/>
    <w:rsid w:val="0088651B"/>
    <w:rsid w:val="00897D7E"/>
    <w:rsid w:val="008F2F95"/>
    <w:rsid w:val="009378AC"/>
    <w:rsid w:val="009514B2"/>
    <w:rsid w:val="00970E56"/>
    <w:rsid w:val="00973511"/>
    <w:rsid w:val="009C48FB"/>
    <w:rsid w:val="009C604E"/>
    <w:rsid w:val="009D73EE"/>
    <w:rsid w:val="00A73752"/>
    <w:rsid w:val="00AA1E11"/>
    <w:rsid w:val="00AB726B"/>
    <w:rsid w:val="00AC4D3E"/>
    <w:rsid w:val="00B42E45"/>
    <w:rsid w:val="00B502B0"/>
    <w:rsid w:val="00B85090"/>
    <w:rsid w:val="00B865D6"/>
    <w:rsid w:val="00B90E65"/>
    <w:rsid w:val="00B9553B"/>
    <w:rsid w:val="00BA5113"/>
    <w:rsid w:val="00C1140E"/>
    <w:rsid w:val="00C638F8"/>
    <w:rsid w:val="00CD192F"/>
    <w:rsid w:val="00CF0FCD"/>
    <w:rsid w:val="00D03F52"/>
    <w:rsid w:val="00D22CA3"/>
    <w:rsid w:val="00DA387D"/>
    <w:rsid w:val="00DB5F25"/>
    <w:rsid w:val="00E17108"/>
    <w:rsid w:val="00E57C43"/>
    <w:rsid w:val="00E74D76"/>
    <w:rsid w:val="00E85CE0"/>
    <w:rsid w:val="00E96602"/>
    <w:rsid w:val="00F67B86"/>
    <w:rsid w:val="00FC45DC"/>
    <w:rsid w:val="00FE2A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FE109E"/>
  <w15:chartTrackingRefBased/>
  <w15:docId w15:val="{F3C4A541-C832-4E11-877D-655E55C14A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2CA3"/>
    <w:pPr>
      <w:spacing w:line="25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D22CA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22CA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22CA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22CA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22CA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22CA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22CA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22CA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22CA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22CA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22CA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22CA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22CA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22CA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22CA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22CA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22CA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22CA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22CA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22CA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22CA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22CA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22CA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22CA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22CA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22CA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22CA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22CA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22CA3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D22CA3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table" w:styleId="TableGrid">
    <w:name w:val="Table Grid"/>
    <w:basedOn w:val="TableNormal"/>
    <w:uiPriority w:val="39"/>
    <w:rsid w:val="00D22CA3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233F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233F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233F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233F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233F1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5B441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B4416"/>
  </w:style>
  <w:style w:type="paragraph" w:styleId="Footer">
    <w:name w:val="footer"/>
    <w:basedOn w:val="Normal"/>
    <w:link w:val="FooterChar"/>
    <w:uiPriority w:val="99"/>
    <w:unhideWhenUsed/>
    <w:rsid w:val="005B441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B441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48993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51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494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380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39</Words>
  <Characters>79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rle Foundation Hospital</Company>
  <LinksUpToDate>false</LinksUpToDate>
  <CharactersWithSpaces>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y.Lockard</dc:creator>
  <cp:keywords/>
  <dc:description/>
  <cp:lastModifiedBy>Carly.Lockard</cp:lastModifiedBy>
  <cp:revision>9</cp:revision>
  <dcterms:created xsi:type="dcterms:W3CDTF">2025-01-18T19:27:00Z</dcterms:created>
  <dcterms:modified xsi:type="dcterms:W3CDTF">2025-06-13T16:59:00Z</dcterms:modified>
</cp:coreProperties>
</file>